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5FF" w:rsidRPr="00880CF8" w:rsidRDefault="009E25FF" w:rsidP="009E25FF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80CF8">
        <w:rPr>
          <w:rFonts w:ascii="Times New Roman" w:hAnsi="Times New Roman"/>
          <w:b/>
          <w:sz w:val="24"/>
          <w:szCs w:val="24"/>
          <w:lang w:val="en-US"/>
        </w:rPr>
        <w:t>SUPPLEMENTARY MATERIALS</w:t>
      </w:r>
    </w:p>
    <w:p w:rsidR="009E25FF" w:rsidRPr="00880CF8" w:rsidRDefault="009E25FF" w:rsidP="009E25F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80CF8">
        <w:rPr>
          <w:rFonts w:ascii="Times New Roman" w:hAnsi="Times New Roman"/>
          <w:b/>
          <w:bCs/>
          <w:sz w:val="24"/>
          <w:szCs w:val="24"/>
          <w:lang w:val="en-US"/>
        </w:rPr>
        <w:t>Movie.</w:t>
      </w:r>
      <w:r w:rsidRPr="00880CF8">
        <w:rPr>
          <w:rFonts w:ascii="Times New Roman" w:hAnsi="Times New Roman"/>
          <w:sz w:val="24"/>
          <w:szCs w:val="24"/>
          <w:lang w:val="en-US"/>
        </w:rPr>
        <w:t xml:space="preserve"> The conformational change of Arg-378 in the Ser-384Ala mutant form of caspase-2. A part of the 10 ns MD trajectory corresponding to the time interval of 3.7–4.7 ns is shown.</w:t>
      </w:r>
    </w:p>
    <w:p w:rsidR="009E25FF" w:rsidRPr="00880CF8" w:rsidRDefault="009E25FF" w:rsidP="009E25F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E25FF" w:rsidRPr="00880CF8" w:rsidRDefault="009E25FF" w:rsidP="009E25F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0CF8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Figure S1: </w:t>
      </w:r>
      <w:r w:rsidRPr="00880CF8">
        <w:rPr>
          <w:rFonts w:ascii="Times New Roman" w:hAnsi="Times New Roman" w:cs="Times New Roman"/>
          <w:sz w:val="24"/>
          <w:szCs w:val="24"/>
          <w:lang w:val="en-US"/>
        </w:rPr>
        <w:t xml:space="preserve">The list of potential novel caspase-2 phosphorylation sites identified by bioinformatics algorithms. The phosphorylation events of underlined residues were shown experimentally </w:t>
      </w:r>
      <w:r w:rsidRPr="00880CF8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Pr="00880CF8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DOI":"10.1038/sj.emboj.7600827","ISSN":"0261-4189","author":[{"dropping-particle":"","family":"Shin","given":"Soonah","non-dropping-particle":"","parse-names":false,"suffix":""},{"dropping-particle":"","family":"Lee","given":"Yoonmi","non-dropping-particle":"","parse-names":false,"suffix":""},{"dropping-particle":"","family":"Kim","given":"Wooseok","non-dropping-particle":"","parse-names":false,"suffix":""},{"dropping-particle":"","family":"Ko","given":"Hyeonseok","non-dropping-particle":"","parse-names":false,"suffix":""},{"dropping-particle":"","family":"Choi","given":"Hyeyeon","non-dropping-particle":"","parse-names":false,"suffix":""},{"dropping-particle":"","family":"Kim","given":"Kunhong","non-dropping-particle":"","parse-names":false,"suffix":""}],"container-title":"The EMBO Journal","id":"ITEM-1","issue":"20","issued":{"date-parts":[["2005","10","19"]]},"page":"3532-3542","title":"Caspase-2 primes cancer cells for TRAIL-mediated apoptosis by processing procaspase-8","type":"article-journal","volume":"24"},"uris":["http://www.mendeley.com/documents/?uuid=2cd3437b-470f-4cf5-b3da-3b274bcf5232"]}],"mendeley":{"formattedCitation":"&lt;sup&gt;12&lt;/sup&gt;","manualFormatting":"12-14","plainTextFormattedCitation":"12","previouslyFormattedCitation":"&lt;sup&gt;12&lt;/sup&gt;"},"properties":{"noteIndex":0},"schema":"https://github.com/citation-style-language/schema/raw/master/csl-citation.json"}</w:instrText>
      </w:r>
      <w:r w:rsidRPr="00880CF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880CF8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2-14</w:t>
      </w:r>
      <w:r w:rsidRPr="00880CF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80C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E25FF" w:rsidRPr="00880CF8" w:rsidRDefault="009E25FF" w:rsidP="009E25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80CF8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Figure S2: </w:t>
      </w:r>
      <w:r w:rsidRPr="00880CF8">
        <w:rPr>
          <w:rStyle w:val="tlid-translation"/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80CF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S380A/S307A/S220A</w:t>
      </w:r>
      <w:r w:rsidRPr="00880CF8">
        <w:rPr>
          <w:rStyle w:val="tlid-translation"/>
          <w:rFonts w:ascii="Times New Roman" w:hAnsi="Times New Roman" w:cs="Times New Roman"/>
          <w:sz w:val="24"/>
          <w:szCs w:val="24"/>
          <w:lang w:val="en-US"/>
        </w:rPr>
        <w:t xml:space="preserve"> substitutions do not decrease the caspase-2 peptidase activity. </w:t>
      </w:r>
      <w:r w:rsidRPr="00880CF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Caspase-2 activity was measured using a substrate - Ac-VDVAD-AMC in lysates of HEK293T cells that were non-transfected or transfected with caspase-2WT and caspase-2 S380A/S307A/S220A. Both cell lines were treated with 70 µM cisplatin for 18 h and caspase activity was measured. </w:t>
      </w:r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ults are presented as the mean of three distinct experiments ± SD in each time point. </w:t>
      </w:r>
    </w:p>
    <w:p w:rsidR="009E25FF" w:rsidRPr="00880CF8" w:rsidRDefault="009E25FF" w:rsidP="009E25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9E25FF" w:rsidRPr="00880CF8" w:rsidRDefault="009E25FF" w:rsidP="009E25FF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80CF8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Figure S3:</w:t>
      </w:r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key role of caspase-2 in DNA damage-induced apoptosis. The processing of caspase-2 and caspase-3 and the appearance of PARP cleavage product p89 (</w:t>
      </w:r>
      <w:proofErr w:type="spellStart"/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>cPARP</w:t>
      </w:r>
      <w:proofErr w:type="spellEnd"/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in </w:t>
      </w:r>
      <w:proofErr w:type="spellStart"/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>wt</w:t>
      </w:r>
      <w:proofErr w:type="spellEnd"/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OV-4 cells, in CAOV-4-shRNA-caspase-2 with </w:t>
      </w:r>
      <w:proofErr w:type="spellStart"/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>downregulated</w:t>
      </w:r>
      <w:proofErr w:type="spellEnd"/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evel of capsase-2, in knockout caspase-2 cell line - CRISPR/Cas9 caspase-2</w:t>
      </w:r>
      <w:r w:rsidRPr="00880CF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OV-4 cells and in control CRISPR/Cas9 CAOV-4 cells.  Cell lines were treated with 70 µM cisplatin for 18 h and caspase processing was analyzed by western blot. The bands corresponding to cleaved fragments of caspase-2, caspase-3, and PARP are marked as p37-caspase-2/p19-caspase-2, p19/17-caspase-3, and </w:t>
      </w:r>
      <w:proofErr w:type="spellStart"/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>cPARP</w:t>
      </w:r>
      <w:proofErr w:type="spellEnd"/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>, correspondingly.</w:t>
      </w:r>
    </w:p>
    <w:p w:rsidR="009E25FF" w:rsidRPr="00880CF8" w:rsidRDefault="009E25FF" w:rsidP="009E25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80CF8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Figure S4: </w:t>
      </w:r>
      <w:r w:rsidRPr="00880C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amount of procaspase-2 and cleaved fragments of caspase-2, caspase-3 and PARP were quantified by densitometry analysis and normalized on loading control level. Results are presented as the mean of four distinct experiments ± SEM. </w:t>
      </w:r>
    </w:p>
    <w:p w:rsidR="009E25FF" w:rsidRPr="00880CF8" w:rsidRDefault="009E25FF" w:rsidP="009E25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E25FF" w:rsidRPr="00880CF8" w:rsidRDefault="009E25FF" w:rsidP="009E25FF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3"/>
          <w:lang w:val="en-US" w:eastAsia="ru-RU"/>
        </w:rPr>
      </w:pPr>
      <w:r w:rsidRPr="00880CF8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Figure S5</w:t>
      </w:r>
      <w:r w:rsidRPr="00880CF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: LC-MSMS analysis of Caspase-2 did not reveal the phosphorylation of Ser-157 and Ser-220. </w:t>
      </w:r>
      <w:r w:rsidRPr="00880CF8">
        <w:rPr>
          <w:rFonts w:ascii="Times New Roman" w:eastAsia="Times New Roman" w:hAnsi="Times New Roman" w:cs="Times New Roman"/>
          <w:sz w:val="24"/>
          <w:szCs w:val="23"/>
          <w:lang w:val="en-US" w:eastAsia="ru-RU"/>
        </w:rPr>
        <w:t>Annotated spectra are shown with all of the fragments that matched an</w:t>
      </w:r>
      <w:r w:rsidRPr="00880CF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Pr="00880CF8">
        <w:rPr>
          <w:rFonts w:ascii="Times New Roman" w:eastAsia="Times New Roman" w:hAnsi="Times New Roman" w:cs="Times New Roman"/>
          <w:sz w:val="24"/>
          <w:szCs w:val="23"/>
          <w:lang w:val="en-US" w:eastAsia="ru-RU"/>
        </w:rPr>
        <w:t xml:space="preserve">expected fragment from </w:t>
      </w:r>
      <w:r w:rsidRPr="00880CF8">
        <w:rPr>
          <w:rFonts w:ascii="Times New Roman" w:eastAsia="Times New Roman" w:hAnsi="Times New Roman" w:cs="Times New Roman"/>
          <w:i/>
          <w:sz w:val="24"/>
          <w:szCs w:val="23"/>
          <w:lang w:val="en-US" w:eastAsia="ru-RU"/>
        </w:rPr>
        <w:t xml:space="preserve">in </w:t>
      </w:r>
      <w:proofErr w:type="spellStart"/>
      <w:r w:rsidRPr="00880CF8">
        <w:rPr>
          <w:rFonts w:ascii="Times New Roman" w:eastAsia="Times New Roman" w:hAnsi="Times New Roman" w:cs="Times New Roman"/>
          <w:i/>
          <w:sz w:val="24"/>
          <w:szCs w:val="23"/>
          <w:lang w:val="en-US" w:eastAsia="ru-RU"/>
        </w:rPr>
        <w:t>silico</w:t>
      </w:r>
      <w:proofErr w:type="spellEnd"/>
      <w:r w:rsidRPr="00880CF8">
        <w:rPr>
          <w:rFonts w:ascii="Times New Roman" w:eastAsia="Times New Roman" w:hAnsi="Times New Roman" w:cs="Times New Roman"/>
          <w:sz w:val="24"/>
          <w:szCs w:val="23"/>
          <w:lang w:val="en-US" w:eastAsia="ru-RU"/>
        </w:rPr>
        <w:t xml:space="preserve"> digestion (in color). Below each spectrum is a table with</w:t>
      </w:r>
      <w:r w:rsidRPr="00880CF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Pr="00880CF8">
        <w:rPr>
          <w:rFonts w:ascii="Times New Roman" w:eastAsia="Times New Roman" w:hAnsi="Times New Roman" w:cs="Times New Roman"/>
          <w:sz w:val="24"/>
          <w:szCs w:val="23"/>
          <w:lang w:val="en-US" w:eastAsia="ru-RU"/>
        </w:rPr>
        <w:t>calculated fragment ion masses for each peptide; colored values match</w:t>
      </w:r>
      <w:r w:rsidRPr="00880CF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Pr="00880CF8">
        <w:rPr>
          <w:rFonts w:ascii="Times New Roman" w:eastAsia="Times New Roman" w:hAnsi="Times New Roman" w:cs="Times New Roman"/>
          <w:sz w:val="24"/>
          <w:szCs w:val="23"/>
          <w:lang w:val="en-US" w:eastAsia="ru-RU"/>
        </w:rPr>
        <w:t>corresponding peaks in the spectrum. No phosphorylation was detected on Ser-157 (peptide LSTDTVEHSLDNK) and Ser-220 (peptide SGGDVDHSTLVTLFK)</w:t>
      </w:r>
    </w:p>
    <w:p w:rsidR="009E25FF" w:rsidRPr="00880CF8" w:rsidRDefault="009E25FF" w:rsidP="009E25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E25FF" w:rsidRPr="00880CF8" w:rsidRDefault="009E25FF" w:rsidP="009E25FF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880CF8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S6: </w:t>
      </w:r>
      <w:r w:rsidRPr="00880CF8">
        <w:rPr>
          <w:rFonts w:ascii="Times New Roman" w:hAnsi="Times New Roman"/>
          <w:sz w:val="24"/>
          <w:szCs w:val="24"/>
          <w:lang w:val="en-US"/>
        </w:rPr>
        <w:t>Geometric characteristics of the planar carboxylate and tetrahedral phosphate groups (van der Waals representation).</w:t>
      </w:r>
    </w:p>
    <w:p w:rsidR="009E25FF" w:rsidRPr="00880CF8" w:rsidRDefault="009E25FF" w:rsidP="009E25FF">
      <w:pPr>
        <w:pStyle w:val="1"/>
        <w:spacing w:line="36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880CF8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lastRenderedPageBreak/>
        <w:t>Legend to Expanded View</w:t>
      </w:r>
    </w:p>
    <w:p w:rsidR="009E25FF" w:rsidRPr="00880CF8" w:rsidRDefault="009E25FF" w:rsidP="009E25FF">
      <w:pPr>
        <w:pStyle w:val="1"/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880CF8">
        <w:rPr>
          <w:rFonts w:ascii="Times New Roman" w:eastAsia="Times New Roman" w:hAnsi="Times New Roman" w:cs="Times New Roman"/>
          <w:color w:val="auto"/>
          <w:sz w:val="24"/>
          <w:szCs w:val="24"/>
        </w:rPr>
        <w:t>Coordination of caspase-2 active center by Serine-384.</w:t>
      </w:r>
    </w:p>
    <w:p w:rsidR="0027083F" w:rsidRPr="00880CF8" w:rsidRDefault="0027083F">
      <w:pPr>
        <w:rPr>
          <w:lang w:val="en-US"/>
        </w:rPr>
      </w:pPr>
    </w:p>
    <w:sectPr w:rsidR="0027083F" w:rsidRPr="00880CF8" w:rsidSect="00B42498">
      <w:footerReference w:type="default" r:id="rId6"/>
      <w:pgSz w:w="12240" w:h="15840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25CC" w:rsidRDefault="004125CC">
      <w:pPr>
        <w:spacing w:after="0" w:line="240" w:lineRule="auto"/>
      </w:pPr>
      <w:r>
        <w:separator/>
      </w:r>
    </w:p>
  </w:endnote>
  <w:endnote w:type="continuationSeparator" w:id="0">
    <w:p w:rsidR="004125CC" w:rsidRDefault="00412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5582061"/>
      <w:docPartObj>
        <w:docPartGallery w:val="Page Numbers (Bottom of Page)"/>
        <w:docPartUnique/>
      </w:docPartObj>
    </w:sdtPr>
    <w:sdtEndPr/>
    <w:sdtContent>
      <w:p w:rsidR="00B42498" w:rsidRDefault="009E25F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0CF8">
          <w:rPr>
            <w:noProof/>
          </w:rPr>
          <w:t>2</w:t>
        </w:r>
        <w:r>
          <w:fldChar w:fldCharType="end"/>
        </w:r>
      </w:p>
    </w:sdtContent>
  </w:sdt>
  <w:p w:rsidR="00B42498" w:rsidRDefault="004125C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25CC" w:rsidRDefault="004125CC">
      <w:pPr>
        <w:spacing w:after="0" w:line="240" w:lineRule="auto"/>
      </w:pPr>
      <w:r>
        <w:separator/>
      </w:r>
    </w:p>
  </w:footnote>
  <w:footnote w:type="continuationSeparator" w:id="0">
    <w:p w:rsidR="004125CC" w:rsidRDefault="004125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ru-RU" w:vendorID="64" w:dllVersion="131078" w:nlCheck="1" w:checkStyle="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5FF"/>
    <w:rsid w:val="0027083F"/>
    <w:rsid w:val="004125CC"/>
    <w:rsid w:val="00880CF8"/>
    <w:rsid w:val="009E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0AF99B-E58A-4546-9411-14414FBFE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25F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Обычный1"/>
    <w:rsid w:val="009E25FF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ru-RU"/>
    </w:rPr>
  </w:style>
  <w:style w:type="character" w:customStyle="1" w:styleId="tlid-translation">
    <w:name w:val="tlid-translation"/>
    <w:basedOn w:val="a0"/>
    <w:rsid w:val="009E25FF"/>
  </w:style>
  <w:style w:type="paragraph" w:styleId="a3">
    <w:name w:val="footer"/>
    <w:basedOn w:val="a"/>
    <w:link w:val="a4"/>
    <w:uiPriority w:val="99"/>
    <w:unhideWhenUsed/>
    <w:rsid w:val="009E25F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Нижний колонтитул Знак"/>
    <w:basedOn w:val="a0"/>
    <w:link w:val="a3"/>
    <w:uiPriority w:val="99"/>
    <w:rsid w:val="009E25FF"/>
  </w:style>
  <w:style w:type="character" w:styleId="a5">
    <w:name w:val="line number"/>
    <w:basedOn w:val="a0"/>
    <w:uiPriority w:val="99"/>
    <w:semiHidden/>
    <w:unhideWhenUsed/>
    <w:rsid w:val="009E2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ей</dc:creator>
  <cp:keywords/>
  <dc:description/>
  <cp:lastModifiedBy>Алексей</cp:lastModifiedBy>
  <cp:revision>3</cp:revision>
  <dcterms:created xsi:type="dcterms:W3CDTF">2020-08-06T03:18:00Z</dcterms:created>
  <dcterms:modified xsi:type="dcterms:W3CDTF">2020-09-11T12:01:00Z</dcterms:modified>
</cp:coreProperties>
</file>